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89881" w14:textId="77777777" w:rsidR="00843CAF" w:rsidRDefault="00843CAF"/>
    <w:p w14:paraId="2FAF430A" w14:textId="77777777" w:rsidR="00843CAF" w:rsidRDefault="00843CAF">
      <w:pPr>
        <w:rPr>
          <w:rFonts w:ascii="Times New Roman" w:hAnsi="Times New Roman" w:cs="Times New Roman"/>
          <w:sz w:val="24"/>
        </w:rPr>
      </w:pPr>
    </w:p>
    <w:p w14:paraId="71AB969E" w14:textId="77777777" w:rsidR="00843CAF" w:rsidRDefault="00A661C7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Table 1The base characters and clinical symptoms of the positive</w:t>
      </w:r>
    </w:p>
    <w:tbl>
      <w:tblPr>
        <w:tblW w:w="84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9"/>
        <w:gridCol w:w="2432"/>
        <w:gridCol w:w="1377"/>
      </w:tblGrid>
      <w:tr w:rsidR="00843CAF" w14:paraId="24A43C12" w14:textId="77777777">
        <w:trPr>
          <w:trHeight w:val="296"/>
          <w:jc w:val="center"/>
        </w:trPr>
        <w:tc>
          <w:tcPr>
            <w:tcW w:w="4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E303F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4DBCA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n/mean±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sym w:font="Symbol" w:char="F060"/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4BFFE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%</w:t>
            </w:r>
          </w:p>
        </w:tc>
      </w:tr>
      <w:tr w:rsidR="00843CAF" w14:paraId="6EDEE86C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5681" w14:textId="77777777" w:rsidR="00843CAF" w:rsidRDefault="00A661C7">
            <w:pPr>
              <w:pStyle w:val="ListParagraph1"/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se character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7626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36C4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19FA2D04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74A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e(year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7A4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2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.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75AC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43CAF" w14:paraId="1ED52606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AAA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ration of sympto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(da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84F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50±1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299DB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43CAF" w14:paraId="4BF1A9F4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883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7D17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AE64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4.90%</w:t>
            </w:r>
          </w:p>
        </w:tc>
      </w:tr>
      <w:tr w:rsidR="00843CAF" w14:paraId="469E9EB8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E643" w14:textId="77777777" w:rsidR="00843CAF" w:rsidRDefault="00A661C7">
            <w:pPr>
              <w:pStyle w:val="ListParagraph1"/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inical symptom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4C0A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0237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592B577D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CF2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ever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3B5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BA6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OLE_LINK26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1.40%</w:t>
            </w:r>
            <w:bookmarkEnd w:id="0"/>
            <w:r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*</w:t>
            </w:r>
          </w:p>
        </w:tc>
      </w:tr>
      <w:tr w:rsidR="00843CAF" w14:paraId="517E973F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2E3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ry cough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3C6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842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.50%</w:t>
            </w:r>
          </w:p>
        </w:tc>
      </w:tr>
      <w:tr w:rsidR="00843CAF" w14:paraId="74FEF419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25E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xpectoration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E1F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51B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7.00%</w:t>
            </w:r>
          </w:p>
        </w:tc>
      </w:tr>
      <w:tr w:rsidR="00843CAF" w14:paraId="12A8709F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6C7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haryngali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497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068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.80%</w:t>
            </w:r>
          </w:p>
        </w:tc>
      </w:tr>
      <w:tr w:rsidR="00843CAF" w14:paraId="6826B239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40F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harynoxeros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A00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BA8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.10%</w:t>
            </w:r>
          </w:p>
        </w:tc>
      </w:tr>
      <w:tr w:rsidR="00843CAF" w14:paraId="2F7C7FFC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306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hinobyo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281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44B6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.50%</w:t>
            </w:r>
          </w:p>
        </w:tc>
      </w:tr>
      <w:tr w:rsidR="00843CAF" w14:paraId="6EEBE435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C5C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unning nose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5E5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79B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.10%</w:t>
            </w:r>
          </w:p>
        </w:tc>
      </w:tr>
      <w:tr w:rsidR="00843CAF" w14:paraId="72A5FC5B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A6F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ypodynamic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FFC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D9D3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1.60%</w:t>
            </w:r>
          </w:p>
        </w:tc>
      </w:tr>
      <w:tr w:rsidR="00843CAF" w14:paraId="39798F73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2F0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uscular soreness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4F6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E1C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.20%</w:t>
            </w:r>
          </w:p>
        </w:tc>
      </w:tr>
      <w:tr w:rsidR="00843CAF" w14:paraId="171762E0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130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iarrhea (Y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F51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75B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0%</w:t>
            </w:r>
          </w:p>
        </w:tc>
      </w:tr>
      <w:tr w:rsidR="00843CAF" w14:paraId="27B4688D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D9F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o symptom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4B4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953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.20%</w:t>
            </w:r>
          </w:p>
        </w:tc>
      </w:tr>
      <w:tr w:rsidR="00843CAF" w14:paraId="3ECB1645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AF9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urc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B01B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F8DD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43CAF" w14:paraId="4B1E5515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22B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pain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C10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3CD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.20%</w:t>
            </w:r>
          </w:p>
        </w:tc>
      </w:tr>
      <w:tr w:rsidR="00843CAF" w14:paraId="0A3C83FA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D0F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K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280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C3B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.91%</w:t>
            </w:r>
          </w:p>
        </w:tc>
      </w:tr>
      <w:tr w:rsidR="00843CAF" w14:paraId="2734CC2B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B34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tal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CA7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13F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.13%</w:t>
            </w:r>
          </w:p>
        </w:tc>
      </w:tr>
      <w:tr w:rsidR="00843CAF" w14:paraId="173E2C06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5FB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ranc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D8D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4BC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.20%</w:t>
            </w:r>
          </w:p>
        </w:tc>
      </w:tr>
      <w:tr w:rsidR="00843CAF" w14:paraId="14D48129" w14:textId="77777777">
        <w:trPr>
          <w:trHeight w:val="296"/>
          <w:jc w:val="center"/>
        </w:trPr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B990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ubai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A79E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2B2D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.50%</w:t>
            </w:r>
          </w:p>
        </w:tc>
      </w:tr>
    </w:tbl>
    <w:p w14:paraId="376BB033" w14:textId="77777777" w:rsidR="00843CAF" w:rsidRDefault="00A661C7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(Y)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=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positive; in one case over-one symptom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occurred, thus adding up all numbers not equal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to </w:t>
      </w:r>
      <w:r>
        <w:rPr>
          <w:rFonts w:ascii="Times New Roman" w:hAnsi="Times New Roman" w:cs="Times New Roman"/>
          <w:color w:val="000000"/>
          <w:kern w:val="0"/>
          <w:sz w:val="24"/>
        </w:rPr>
        <w:t>37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; </w:t>
      </w:r>
      <w:r>
        <w:rPr>
          <w:rFonts w:ascii="Times New Roman" w:hAnsi="Times New Roman" w:cs="Times New Roman"/>
          <w:kern w:val="0"/>
          <w:sz w:val="24"/>
        </w:rPr>
        <w:t>*</w:t>
      </w:r>
      <w:r>
        <w:rPr>
          <w:rFonts w:ascii="Times New Roman" w:hAnsi="Times New Roman" w:cs="Times New Roman" w:hint="eastAsia"/>
          <w:kern w:val="0"/>
          <w:sz w:val="24"/>
        </w:rPr>
        <w:t>statistically significant</w:t>
      </w:r>
    </w:p>
    <w:p w14:paraId="3953781C" w14:textId="77777777" w:rsidR="00843CAF" w:rsidRDefault="00843CAF"/>
    <w:p w14:paraId="52338D02" w14:textId="77777777" w:rsidR="00843CAF" w:rsidRDefault="00843CAF"/>
    <w:p w14:paraId="1EB56078" w14:textId="77777777" w:rsidR="00843CAF" w:rsidRDefault="00843CA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2F428DCC" w14:textId="77777777" w:rsidR="00843CAF" w:rsidRDefault="00A661C7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Table 2</w:t>
      </w:r>
      <w:r>
        <w:rPr>
          <w:rFonts w:ascii="Times New Roman" w:hAnsi="Times New Roman" w:cs="Times New Roman"/>
          <w:sz w:val="24"/>
        </w:rPr>
        <w:t xml:space="preserve">   The characters of blood routine analysis of the positive </w:t>
      </w:r>
    </w:p>
    <w:tbl>
      <w:tblPr>
        <w:tblW w:w="851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69"/>
        <w:gridCol w:w="2453"/>
        <w:gridCol w:w="1389"/>
      </w:tblGrid>
      <w:tr w:rsidR="00843CAF" w14:paraId="27CD0D1F" w14:textId="77777777">
        <w:trPr>
          <w:trHeight w:val="298"/>
          <w:jc w:val="center"/>
        </w:trPr>
        <w:tc>
          <w:tcPr>
            <w:tcW w:w="4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46996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lood routine index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823D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n/mean±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sym w:font="Symbol" w:char="F060"/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04C38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%</w:t>
            </w:r>
          </w:p>
        </w:tc>
      </w:tr>
      <w:tr w:rsidR="00843CAF" w14:paraId="1CB4B7A6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2F4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BC</w:t>
            </w:r>
            <w:bookmarkStart w:id="1" w:name="OLE_LINK11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(10^9/L)</w:t>
            </w:r>
            <w:bookmarkEnd w:id="1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ADE6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.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FC31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43CAF" w14:paraId="1C6CD012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189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hyperlink r:id="rId6" w:tooltip="file:///C:UsersyangjuanDesktopnewcoronavirusjavascript:;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4"/>
                </w:rPr>
                <w:t xml:space="preserve">Lymphocyte </w:t>
              </w:r>
            </w:hyperlink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A6F6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0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FF96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43CAF" w14:paraId="28B498BE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0D5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CV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f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C0E8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4E03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28A8AAD2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67B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EE9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BEA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0%</w:t>
            </w:r>
          </w:p>
        </w:tc>
      </w:tr>
      <w:tr w:rsidR="00843CAF" w14:paraId="79CE47CD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082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1C5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894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8.90%</w:t>
            </w:r>
          </w:p>
        </w:tc>
      </w:tr>
      <w:tr w:rsidR="00843CAF" w14:paraId="1B6B392E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699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C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0299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96B3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2DD24F6B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5F9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1C4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58A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.80%</w:t>
            </w:r>
          </w:p>
        </w:tc>
      </w:tr>
      <w:tr w:rsidR="00843CAF" w14:paraId="0F197D81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97A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F56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37E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4.30%</w:t>
            </w:r>
          </w:p>
        </w:tc>
      </w:tr>
      <w:tr w:rsidR="00843CAF" w14:paraId="5F6906B4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81B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RDW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6BF5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5B3D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3C8C40B4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158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030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2B9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9.70%</w:t>
            </w:r>
          </w:p>
        </w:tc>
      </w:tr>
      <w:tr w:rsidR="00843CAF" w14:paraId="189B6A48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09D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6404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80F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43CAF" w14:paraId="3AD6C9C4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FFA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PDW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BB87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DD12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0AD023C6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2FF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95F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9F1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.40%</w:t>
            </w:r>
          </w:p>
        </w:tc>
      </w:tr>
      <w:tr w:rsidR="00843CAF" w14:paraId="674E6301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192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C0A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3A8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9.20%</w:t>
            </w:r>
            <w:r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*</w:t>
            </w:r>
          </w:p>
        </w:tc>
      </w:tr>
      <w:tr w:rsidR="00843CAF" w14:paraId="3AF35D00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8FC2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PV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f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0F07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557D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63F01598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928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3FF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F68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%</w:t>
            </w:r>
          </w:p>
        </w:tc>
      </w:tr>
      <w:tr w:rsidR="00843CAF" w14:paraId="36E3A0CF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5AC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A07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FD9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1.10%</w:t>
            </w:r>
            <w:r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*</w:t>
            </w:r>
          </w:p>
        </w:tc>
      </w:tr>
      <w:tr w:rsidR="00843CAF" w14:paraId="7BFA2255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E5B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ercent of 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onocyt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56003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5EAE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3A008A5E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4110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7CE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6BF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.20%</w:t>
            </w:r>
          </w:p>
        </w:tc>
      </w:tr>
      <w:tr w:rsidR="00843CAF" w14:paraId="791956AA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155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42C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129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43CAF" w14:paraId="013D1FB4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A4D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Blood platelet cou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(10^9/L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2B05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20E8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01562B59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5F17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469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836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%</w:t>
            </w:r>
          </w:p>
        </w:tc>
      </w:tr>
      <w:tr w:rsidR="00843CAF" w14:paraId="0375E64B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9DE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A1B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C6D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43CAF" w14:paraId="28FB3D37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7EB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Percent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hrombocytocrit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A50E1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DA121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10E5A996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32B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224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B84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0%</w:t>
            </w:r>
          </w:p>
        </w:tc>
      </w:tr>
      <w:tr w:rsidR="00843CAF" w14:paraId="76FB4F16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8EC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0D0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DFB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70%</w:t>
            </w:r>
          </w:p>
        </w:tc>
      </w:tr>
      <w:tr w:rsidR="00843CAF" w14:paraId="4DE259F2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F68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2" w:name="OLE_LINK19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osnophils</w:t>
            </w:r>
            <w:bookmarkEnd w:id="2"/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81EA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B9B0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027BCF88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7DE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748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C53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43CAF" w14:paraId="70B15E5A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490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E98D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22A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5.90%</w:t>
            </w:r>
            <w:bookmarkStart w:id="3" w:name="OLE_LINK18"/>
            <w:r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*</w:t>
            </w:r>
            <w:bookmarkEnd w:id="3"/>
          </w:p>
        </w:tc>
      </w:tr>
      <w:tr w:rsidR="00843CAF" w14:paraId="107198F6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872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CR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(mg/L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79326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15C9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3BF336C0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E02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4CFE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5A8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.80%</w:t>
            </w:r>
          </w:p>
        </w:tc>
      </w:tr>
      <w:tr w:rsidR="00843CAF" w14:paraId="64DB64DB" w14:textId="77777777">
        <w:trPr>
          <w:trHeight w:val="298"/>
          <w:jc w:val="center"/>
        </w:trPr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83CB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D1D1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16CE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</w:tbl>
    <w:p w14:paraId="4FB9137A" w14:textId="77777777" w:rsidR="00843CAF" w:rsidRDefault="00A661C7">
      <w:pPr>
        <w:rPr>
          <w:rFonts w:ascii="Times New Roman" w:hAnsi="Times New Roman" w:cs="Times New Roman"/>
          <w:kern w:val="0"/>
          <w:sz w:val="24"/>
        </w:rPr>
      </w:pPr>
      <w:bookmarkStart w:id="4" w:name="OLE_LINK25"/>
      <w:r>
        <w:rPr>
          <w:rFonts w:ascii="Times New Roman" w:hAnsi="Times New Roman" w:cs="Times New Roman"/>
          <w:kern w:val="0"/>
          <w:sz w:val="24"/>
        </w:rPr>
        <w:t>*</w:t>
      </w:r>
      <w:r>
        <w:rPr>
          <w:rFonts w:ascii="Times New Roman" w:hAnsi="Times New Roman" w:cs="Times New Roman" w:hint="eastAsia"/>
          <w:kern w:val="0"/>
          <w:sz w:val="24"/>
        </w:rPr>
        <w:t>Statistically significant</w:t>
      </w:r>
    </w:p>
    <w:bookmarkEnd w:id="4"/>
    <w:p w14:paraId="0A2D1B12" w14:textId="77777777" w:rsidR="00843CAF" w:rsidRDefault="00A661C7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Table 3</w:t>
      </w:r>
      <w:r>
        <w:rPr>
          <w:rFonts w:ascii="Times New Roman" w:hAnsi="Times New Roman" w:cs="Times New Roman"/>
          <w:sz w:val="24"/>
        </w:rPr>
        <w:t xml:space="preserve">   The characters of lung CT imaging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the positive</w:t>
      </w:r>
    </w:p>
    <w:tbl>
      <w:tblPr>
        <w:tblW w:w="84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3"/>
        <w:gridCol w:w="2430"/>
        <w:gridCol w:w="1376"/>
      </w:tblGrid>
      <w:tr w:rsidR="00843CAF" w14:paraId="4F91595C" w14:textId="77777777">
        <w:trPr>
          <w:trHeight w:val="302"/>
          <w:jc w:val="center"/>
        </w:trPr>
        <w:tc>
          <w:tcPr>
            <w:tcW w:w="4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43CA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ung CT imag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47DEE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051D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%</w:t>
            </w:r>
          </w:p>
        </w:tc>
      </w:tr>
      <w:tr w:rsidR="00843CAF" w14:paraId="3913A8E4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E029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eumon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A22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8056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1.10%</w:t>
            </w:r>
          </w:p>
        </w:tc>
      </w:tr>
      <w:tr w:rsidR="00843CAF" w14:paraId="3CF56F4A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30B5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ilateral le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101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4C1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0.50%</w:t>
            </w:r>
          </w:p>
        </w:tc>
      </w:tr>
      <w:tr w:rsidR="00843CAF" w14:paraId="6BBED3D1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4EA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uperior lobe le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8EF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BB22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5.10%</w:t>
            </w:r>
          </w:p>
        </w:tc>
      </w:tr>
      <w:tr w:rsidR="00843CAF" w14:paraId="33E9DB3F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DB9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i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be le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ABB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6BB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8.90%</w:t>
            </w:r>
          </w:p>
        </w:tc>
      </w:tr>
      <w:tr w:rsidR="00843CAF" w14:paraId="306A6891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D27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ferior lob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B2C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B28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4.10%</w:t>
            </w:r>
          </w:p>
        </w:tc>
      </w:tr>
      <w:tr w:rsidR="00843CAF" w14:paraId="43C0C9FE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4AC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v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n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b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s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C44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9C8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7.80%</w:t>
            </w:r>
          </w:p>
        </w:tc>
      </w:tr>
      <w:tr w:rsidR="00843CAF" w14:paraId="5329AC5D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F9E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ith pulmonary nodu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EA9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43E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1.60%</w:t>
            </w:r>
          </w:p>
        </w:tc>
      </w:tr>
      <w:tr w:rsidR="00843CAF" w14:paraId="5E840E2D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558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5" w:name="OLE_LINK20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v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ne lesion</w:t>
            </w:r>
            <w:bookmarkEnd w:id="5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416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085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3.20%</w:t>
            </w:r>
          </w:p>
        </w:tc>
      </w:tr>
      <w:tr w:rsidR="00843CAF" w14:paraId="28CC2ED6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ACC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v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en le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09B9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E4A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1.60%</w:t>
            </w:r>
          </w:p>
        </w:tc>
      </w:tr>
      <w:tr w:rsidR="00843CAF" w14:paraId="1C77208B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979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hit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ung imag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E540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686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.40%</w:t>
            </w:r>
          </w:p>
        </w:tc>
      </w:tr>
      <w:tr w:rsidR="00843CAF" w14:paraId="0A32E310" w14:textId="77777777">
        <w:trPr>
          <w:trHeight w:val="309"/>
          <w:jc w:val="center"/>
        </w:trPr>
        <w:tc>
          <w:tcPr>
            <w:tcW w:w="4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8485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o les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C154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8752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7.02%</w:t>
            </w:r>
          </w:p>
        </w:tc>
      </w:tr>
    </w:tbl>
    <w:p w14:paraId="5D3D8F63" w14:textId="77777777" w:rsidR="00843CAF" w:rsidRDefault="00843CAF"/>
    <w:p w14:paraId="1DB2BA1C" w14:textId="77777777" w:rsidR="00843CAF" w:rsidRDefault="00A661C7">
      <w:pPr>
        <w:ind w:left="964" w:hangingChars="400" w:hanging="964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Table 4</w:t>
      </w:r>
      <w:r>
        <w:rPr>
          <w:rFonts w:ascii="Times New Roman" w:hAnsi="Times New Roman" w:cs="Times New Roman"/>
          <w:kern w:val="0"/>
          <w:sz w:val="24"/>
        </w:rPr>
        <w:t xml:space="preserve"> The differences of clinical symptom, </w:t>
      </w:r>
      <w:r>
        <w:rPr>
          <w:rFonts w:ascii="Times New Roman" w:hAnsi="Times New Roman" w:cs="Times New Roman"/>
          <w:color w:val="000000"/>
          <w:kern w:val="0"/>
          <w:sz w:val="24"/>
        </w:rPr>
        <w:t>blood routine index</w:t>
      </w:r>
      <w:r>
        <w:rPr>
          <w:rFonts w:ascii="Times New Roman" w:hAnsi="Times New Roman" w:cs="Times New Roman"/>
          <w:kern w:val="0"/>
          <w:sz w:val="24"/>
        </w:rPr>
        <w:t xml:space="preserve"> and lung CT imaging between the positive with fever and the positive without</w:t>
      </w:r>
    </w:p>
    <w:tbl>
      <w:tblPr>
        <w:tblW w:w="7701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1348"/>
        <w:gridCol w:w="1686"/>
        <w:gridCol w:w="1134"/>
        <w:gridCol w:w="993"/>
      </w:tblGrid>
      <w:tr w:rsidR="00843CAF" w14:paraId="680E284A" w14:textId="77777777">
        <w:trPr>
          <w:trHeight w:val="28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9A824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51A9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ever (N=19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AC8A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-fever (N=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D1BEB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/x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8E1D7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</w:t>
            </w:r>
          </w:p>
        </w:tc>
      </w:tr>
      <w:tr w:rsidR="00843CAF" w14:paraId="78BEB066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2C7DA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linic Sympto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DDA57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0E37E9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3E39A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BF4B75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762C0040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8244A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Expectoration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0571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(9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8FAF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FF29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BACBE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5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★</w:t>
            </w:r>
          </w:p>
        </w:tc>
      </w:tr>
      <w:tr w:rsidR="00843CAF" w14:paraId="17219EC6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29A1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haryngal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ADC15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DFED4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9F2E4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F90C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7</w:t>
            </w:r>
          </w:p>
        </w:tc>
      </w:tr>
      <w:tr w:rsidR="00843CAF" w14:paraId="5A114A0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4D73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harynoxeros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5219A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(33.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FC58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6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38E6E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E8A6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</w:t>
            </w:r>
          </w:p>
        </w:tc>
      </w:tr>
      <w:tr w:rsidR="00843CAF" w14:paraId="7FD8ACF7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51742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Rhinoby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E23AA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4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04EB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(6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8919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C6B9F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</w:t>
            </w:r>
          </w:p>
        </w:tc>
      </w:tr>
      <w:tr w:rsidR="00843CAF" w14:paraId="204E55CD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706C1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unning nose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EF07E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66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F953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(33.3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D415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F997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2</w:t>
            </w:r>
          </w:p>
        </w:tc>
      </w:tr>
      <w:tr w:rsidR="00843CAF" w14:paraId="0DC2B309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3E537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ypodynamic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4ECB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C95B3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BDB5D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F6811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</w:t>
            </w:r>
          </w:p>
        </w:tc>
      </w:tr>
      <w:tr w:rsidR="00843CAF" w14:paraId="51876E8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5B20F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uscular soreness (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0B414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66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D4DD9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46058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E93C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</w:t>
            </w:r>
          </w:p>
        </w:tc>
      </w:tr>
      <w:tr w:rsidR="00843CAF" w14:paraId="43DFAF80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A7A42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lood routine ind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16314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52DA39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A7C06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C4B851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58BC29B5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5CA48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1BA5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.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F79FD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AA51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5D060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9</w:t>
            </w:r>
          </w:p>
        </w:tc>
      </w:tr>
      <w:tr w:rsidR="00843CAF" w14:paraId="53E4C235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8DA5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6" w:name="OLE_LINK46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ercent of</w:t>
            </w:r>
            <w:bookmarkEnd w:id="6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hyperlink r:id="rId7" w:history="1">
              <w:r>
                <w:rPr>
                  <w:rFonts w:ascii="Times New Roman" w:hAnsi="Times New Roman" w:cs="Times New Roman" w:hint="eastAsia"/>
                  <w:kern w:val="0"/>
                  <w:sz w:val="24"/>
                </w:rPr>
                <w:t>l</w:t>
              </w:r>
              <w:r>
                <w:rPr>
                  <w:rFonts w:ascii="Times New Roman" w:hAnsi="Times New Roman" w:cs="Times New Roman"/>
                  <w:kern w:val="0"/>
                  <w:sz w:val="24"/>
                </w:rPr>
                <w:t>ymphocyte</w:t>
              </w:r>
            </w:hyperlink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FC664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7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1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BF67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4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5A790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E13CC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</w:t>
            </w:r>
          </w:p>
        </w:tc>
      </w:tr>
      <w:tr w:rsidR="00843CAF" w14:paraId="77B2EC8A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FB3C0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CV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AAB0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(42.9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C077F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5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66C8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E93A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9</w:t>
            </w:r>
          </w:p>
        </w:tc>
      </w:tr>
      <w:tr w:rsidR="00843CAF" w14:paraId="1891686F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2974E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CH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7684A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(55.6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CCDAF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4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F9ABD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357F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</w:t>
            </w:r>
          </w:p>
        </w:tc>
      </w:tr>
      <w:tr w:rsidR="00843CAF" w14:paraId="598B3D8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0206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DW 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C8AE9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(63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DFC60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3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BBEFB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78FF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7</w:t>
            </w:r>
          </w:p>
        </w:tc>
      </w:tr>
      <w:tr w:rsidR="00843CAF" w14:paraId="778D6715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C3C6A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DW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9868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(45.5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AE54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(5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5A8E6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16462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2</w:t>
            </w:r>
          </w:p>
        </w:tc>
      </w:tr>
      <w:tr w:rsidR="00843CAF" w14:paraId="6181CDC2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B87D9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PV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64E6F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EBF6F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DC79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E69E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</w:t>
            </w:r>
          </w:p>
        </w:tc>
      </w:tr>
      <w:tr w:rsidR="00843CAF" w14:paraId="78A5DC3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F7B9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ercent of 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nocyte 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F45FB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66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07C00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D8A6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93796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</w:t>
            </w:r>
          </w:p>
        </w:tc>
      </w:tr>
      <w:tr w:rsidR="00843CAF" w14:paraId="32F5B107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FDAB0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lood platelet count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971A5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(10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B2E1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2F23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29F4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</w:t>
            </w:r>
          </w:p>
        </w:tc>
      </w:tr>
      <w:tr w:rsidR="00843CAF" w14:paraId="4409DFC0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95168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Thrombocytocr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8E5A1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(10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21FEE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D2E7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2BCAA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</w:t>
            </w:r>
          </w:p>
        </w:tc>
      </w:tr>
      <w:tr w:rsidR="00843CAF" w14:paraId="67F81E58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D9B16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7" w:name="OLE_LINK22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snophil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own</w:t>
            </w:r>
            <w:bookmarkEnd w:id="7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7872E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(70.6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D96C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EE68B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3600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★</w:t>
            </w:r>
          </w:p>
        </w:tc>
      </w:tr>
      <w:tr w:rsidR="00843CAF" w14:paraId="3E483D26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1177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RP 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D457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 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E799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4A5DE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0169E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7</w:t>
            </w:r>
          </w:p>
        </w:tc>
      </w:tr>
      <w:tr w:rsidR="00843CAF" w14:paraId="3F36EC33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5EB52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Lung CT imag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590EB5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9618BC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3FBC30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359C0" w14:textId="77777777" w:rsidR="00843CAF" w:rsidRDefault="00843C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843CAF" w14:paraId="0C4A89D9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10250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Pneumonic chang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68BEA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(56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67E3D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 (7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C85A5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C0034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8</w:t>
            </w:r>
          </w:p>
        </w:tc>
      </w:tr>
      <w:tr w:rsidR="00843CAF" w14:paraId="0C5D15D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96EF2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ilateral le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6149D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(66.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9959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BAFD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24E47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2</w:t>
            </w:r>
          </w:p>
        </w:tc>
      </w:tr>
      <w:tr w:rsidR="00843CAF" w14:paraId="180556B7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1B17D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uperior lobe le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6E8B4B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(69.2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E27D3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3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EA469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34E7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4</w:t>
            </w:r>
          </w:p>
        </w:tc>
      </w:tr>
      <w:tr w:rsidR="00843CAF" w14:paraId="19437F96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DC6228" w14:textId="77777777" w:rsidR="00843CAF" w:rsidRDefault="00A661C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id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obe le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E4A6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5(71.4%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6A5D1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(28.6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8304B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59B36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6</w:t>
            </w:r>
          </w:p>
        </w:tc>
      </w:tr>
      <w:tr w:rsidR="00843CAF" w14:paraId="030C9659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824DF8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nferior lob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610F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(55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F4ABF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(4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760856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2A8A6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</w:t>
            </w:r>
          </w:p>
        </w:tc>
      </w:tr>
      <w:tr w:rsidR="00843CAF" w14:paraId="7AC6D205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F075C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lastRenderedPageBreak/>
              <w:t>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ver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ne lob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E390F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(71.4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D9DB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 (2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D7BA22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CAFF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★</w:t>
            </w:r>
          </w:p>
        </w:tc>
      </w:tr>
      <w:tr w:rsidR="00843CAF" w14:paraId="3E5B0E69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73F45E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er-one le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2790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1(68.7%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99512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5 (31.3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A9EE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DFE8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★</w:t>
            </w:r>
          </w:p>
        </w:tc>
      </w:tr>
      <w:tr w:rsidR="00843CAF" w14:paraId="721DFA64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44ABE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er-ten le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83D45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7637D9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9275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764410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</w:t>
            </w:r>
          </w:p>
        </w:tc>
      </w:tr>
      <w:tr w:rsidR="00843CAF" w14:paraId="54370DE3" w14:textId="7777777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BD3B4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ith pulmonary nodul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56027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(37.5%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6A81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(62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C394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D287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7</w:t>
            </w:r>
          </w:p>
        </w:tc>
      </w:tr>
    </w:tbl>
    <w:p w14:paraId="5F1CAC95" w14:textId="77777777" w:rsidR="00843CAF" w:rsidRDefault="00A661C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</w:rPr>
        <w:t>★</w:t>
      </w:r>
      <w:r>
        <w:rPr>
          <w:rFonts w:ascii="Times New Roman" w:eastAsia="DengXian" w:hAnsi="Times New Roman" w:cs="Times New Roman"/>
          <w:bCs/>
          <w:kern w:val="0"/>
          <w:sz w:val="24"/>
        </w:rPr>
        <w:t>P</w:t>
      </w:r>
      <w:r>
        <w:rPr>
          <w:rFonts w:ascii="Times New Roman" w:hAnsi="Times New Roman" w:cs="Times New Roman"/>
          <w:bCs/>
          <w:kern w:val="0"/>
          <w:sz w:val="24"/>
        </w:rPr>
        <w:t>&lt;0.05</w:t>
      </w:r>
      <w:proofErr w:type="gramStart"/>
      <w:r>
        <w:rPr>
          <w:rFonts w:ascii="Times New Roman" w:hAnsi="Times New Roman" w:cs="Times New Roman"/>
          <w:bCs/>
          <w:kern w:val="0"/>
          <w:sz w:val="24"/>
        </w:rPr>
        <w:t>;</w:t>
      </w:r>
      <w:r>
        <w:rPr>
          <w:rFonts w:ascii="Times New Roman" w:hAnsi="Times New Roman" w:cs="Times New Roman"/>
          <w:kern w:val="0"/>
          <w:sz w:val="24"/>
        </w:rPr>
        <w:t>over</w:t>
      </w:r>
      <w:proofErr w:type="gramEnd"/>
      <w:r>
        <w:rPr>
          <w:rFonts w:ascii="Times New Roman" w:hAnsi="Times New Roman" w:cs="Times New Roman" w:hint="eastAsia"/>
          <w:kern w:val="0"/>
          <w:sz w:val="24"/>
        </w:rPr>
        <w:t>-</w:t>
      </w:r>
      <w:r>
        <w:rPr>
          <w:rFonts w:ascii="Times New Roman" w:hAnsi="Times New Roman" w:cs="Times New Roman"/>
          <w:kern w:val="0"/>
          <w:sz w:val="24"/>
        </w:rPr>
        <w:t xml:space="preserve">one lesion lobe = pulmonary lobe </w:t>
      </w:r>
      <w:r>
        <w:rPr>
          <w:rFonts w:ascii="Times New Roman" w:hAnsi="Times New Roman" w:cs="Times New Roman" w:hint="eastAsia"/>
          <w:kern w:val="0"/>
          <w:sz w:val="24"/>
        </w:rPr>
        <w:t>with</w:t>
      </w:r>
      <w:r>
        <w:rPr>
          <w:rFonts w:ascii="Times New Roman" w:hAnsi="Times New Roman" w:cs="Times New Roman"/>
          <w:kern w:val="0"/>
          <w:sz w:val="24"/>
        </w:rPr>
        <w:t xml:space="preserve"> over</w:t>
      </w:r>
      <w:r>
        <w:rPr>
          <w:rFonts w:ascii="Times New Roman" w:hAnsi="Times New Roman" w:cs="Times New Roman" w:hint="eastAsia"/>
          <w:kern w:val="0"/>
          <w:sz w:val="24"/>
        </w:rPr>
        <w:t>-</w:t>
      </w:r>
      <w:proofErr w:type="spellStart"/>
      <w:r>
        <w:rPr>
          <w:rFonts w:ascii="Times New Roman" w:hAnsi="Times New Roman" w:cs="Times New Roman"/>
          <w:kern w:val="0"/>
          <w:sz w:val="24"/>
        </w:rPr>
        <w:t>onelesion</w:t>
      </w:r>
      <w:proofErr w:type="spellEnd"/>
      <w:r>
        <w:rPr>
          <w:rFonts w:ascii="Times New Roman" w:hAnsi="Times New Roman" w:cs="Times New Roman"/>
          <w:kern w:val="0"/>
          <w:sz w:val="24"/>
        </w:rPr>
        <w:t>; over-one lesion = the number of pulmonary lesion over one; over-ten lesion = the number of pulmonary lesion over ten</w:t>
      </w:r>
    </w:p>
    <w:p w14:paraId="6A15B847" w14:textId="77777777" w:rsidR="00843CAF" w:rsidRDefault="00843CAF"/>
    <w:p w14:paraId="5E4B6810" w14:textId="77777777" w:rsidR="00843CAF" w:rsidRDefault="00A661C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Table 5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The difference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of clinical symptom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and blood routine index</w:t>
      </w:r>
      <w:r>
        <w:rPr>
          <w:rFonts w:ascii="Times New Roman" w:hAnsi="Times New Roman" w:cs="Times New Roman" w:hint="eastAsia"/>
          <w:kern w:val="0"/>
          <w:sz w:val="24"/>
        </w:rPr>
        <w:t xml:space="preserve">es </w:t>
      </w:r>
      <w:r>
        <w:rPr>
          <w:rFonts w:ascii="Times New Roman" w:hAnsi="Times New Roman" w:cs="Times New Roman"/>
          <w:kern w:val="0"/>
          <w:sz w:val="24"/>
        </w:rPr>
        <w:t xml:space="preserve">between </w:t>
      </w:r>
      <w:r>
        <w:rPr>
          <w:rFonts w:ascii="Times New Roman" w:hAnsi="Times New Roman" w:cs="Times New Roman" w:hint="eastAsia"/>
          <w:kern w:val="0"/>
          <w:sz w:val="24"/>
        </w:rPr>
        <w:t>with- and without-</w:t>
      </w:r>
      <w:bookmarkStart w:id="8" w:name="OLE_LINK27"/>
      <w:r>
        <w:rPr>
          <w:rFonts w:ascii="Times New Roman" w:hAnsi="Times New Roman" w:cs="Times New Roman"/>
          <w:kern w:val="0"/>
          <w:sz w:val="24"/>
        </w:rPr>
        <w:t>pneumonia</w:t>
      </w:r>
      <w:bookmarkEnd w:id="8"/>
      <w:r>
        <w:rPr>
          <w:rFonts w:ascii="Times New Roman" w:hAnsi="Times New Roman" w:cs="Times New Roman"/>
          <w:kern w:val="0"/>
          <w:sz w:val="24"/>
        </w:rPr>
        <w:t xml:space="preserve"> lung CT imaging</w:t>
      </w:r>
    </w:p>
    <w:tbl>
      <w:tblPr>
        <w:tblW w:w="763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298"/>
        <w:gridCol w:w="1206"/>
        <w:gridCol w:w="972"/>
        <w:gridCol w:w="972"/>
      </w:tblGrid>
      <w:tr w:rsidR="00843CAF" w14:paraId="754F236E" w14:textId="77777777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419B6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B242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monia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789A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85ABA" w14:textId="77777777" w:rsidR="00843CAF" w:rsidRDefault="00A661C7">
            <w:pPr>
              <w:widowControl/>
              <w:ind w:firstLineChars="15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D95F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843CAF" w14:paraId="73F03953" w14:textId="77777777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0F391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DB9DC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02807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C7F2B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75A4E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0979FE3D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61D420E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2004D5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(56.7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0A4A8C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6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7EB926A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35CC839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843CAF" w14:paraId="0330A47F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281B213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y cough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3D6C1A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0D1039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(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D843183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36C777C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843CAF" w14:paraId="717F9C9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7C23447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ectoration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005BEF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3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77C6D7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7F3BD3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B26FB33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843CAF" w14:paraId="5316E290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7A6DDC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ryngalg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7976A5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6D6A0C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2E20B91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4E29265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843CAF" w14:paraId="7C20E162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2FFE9F2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ryngoxer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62C8A2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5BC3AE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12D8A9D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2B6DD1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843CAF" w14:paraId="4CB754AA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1473738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noby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C24A0F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3F2AA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653E7C3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EF0C4A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843CAF" w14:paraId="1F2AA998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3037D93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nning nose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996176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0CE29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F5DDE0D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F1C63BA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843CAF" w14:paraId="7880448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2B8E99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dynamic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AE5F04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3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3F333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D9C04D7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57299B9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843CAF" w14:paraId="3277EB21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6BD174E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scular soreness(Y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D7E08E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0.0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72830B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E1385D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A3C32DC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843CAF" w14:paraId="0A696C01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3D84163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lood routine indexes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F555C41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C0F165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CF989FA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C2F374E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6D7A65BD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9610C7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V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B285AF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635B95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6147774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A377B19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843CAF" w14:paraId="7F156BA2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B9E06F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87CE1A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2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9E9B3E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5A7CF3C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1C5DF53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67C67DAF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73CF290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D66B3A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(7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8072F7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6B3BBD2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83942DB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19A43D59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4D0904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H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103B7DE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1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55A1B2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CCF7F66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F577805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843CAF" w14:paraId="422459B1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CD2378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7A918B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(30.0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D26538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25EAE6A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5561304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7F0DC855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791C1F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DCA81A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(56.7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DC157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22F77FB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21A892F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5584461B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ECB6A2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RDW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CB51F9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(63.3%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896BC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1F954D6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5388CF4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843CAF" w14:paraId="27C78361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E824F0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81DA0F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(3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B622F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D692159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5311A36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476B9078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2C07DA1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(UP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4463A2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5320B4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BE6F768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6AE4A76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843CAF" w14:paraId="68E6D1C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492324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79E6EE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(8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109F5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CBD4171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384636A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19CB54BE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7A0A3A7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573025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2E76B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98DF91F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69AC02D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5B8B1DD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287EC10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1C1339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E50B3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CEBEAE9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19FD3BF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843CAF" w14:paraId="78934566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30426E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1546FE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(7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56264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7061F3F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0E97DFD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7A9A312D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4DA48E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52A85B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0.0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B590DE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27849BD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BB1AF2D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1BA5FB08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85D97C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ercent of 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ocyte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993FCF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0.0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D5C638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C620230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6FAB95D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843CAF" w14:paraId="7326DE7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99C180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451BDC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(80.0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EE92AF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2232D9C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A99A39E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62C2E8D7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3531044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 platelet count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47EB0B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4D9BB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5CA442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C1668E4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843CAF" w14:paraId="76753A7B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6A6B5D2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3E2050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(9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0E79F2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0D2860C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76D4823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488FC0F9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0A5183B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ombocyto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437914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2CDEDD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12969A2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CC62540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843CAF" w14:paraId="57B2BAAD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4DEAE2B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d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707745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40832B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98E2D8F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E769EB0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25F7F06D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7EB058A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E47299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(9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B141F3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DFE36C7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C885A2B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6D2E0DE4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33CF400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nophi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w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0D8B38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(56.7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46CDBA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F3253D4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8C6C987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*</w:t>
            </w:r>
          </w:p>
        </w:tc>
      </w:tr>
      <w:tr w:rsidR="00843CAF" w14:paraId="750EC556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1AD7D97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5BE8AF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(4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9E5EC5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4A796F2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C56B29C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5B8A3785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52B57D0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P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178B9C5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13.3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1FA758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07C6CED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06B9D9C" w14:textId="77777777" w:rsidR="00843CAF" w:rsidRDefault="00A661C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843CAF" w14:paraId="7D44F752" w14:textId="77777777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</w:tcPr>
          <w:p w14:paraId="6080DEF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AF6173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(86.7%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DE5C4B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2B8869B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C10D841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9D11074" w14:textId="77777777" w:rsidR="00843CAF" w:rsidRDefault="00A661C7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Note: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*</w:t>
      </w:r>
      <w:r>
        <w:rPr>
          <w:rFonts w:ascii="Times New Roman" w:hAnsi="Times New Roman" w:cs="Times New Roman"/>
          <w:color w:val="000000"/>
          <w:kern w:val="0"/>
          <w:sz w:val="24"/>
        </w:rPr>
        <w:t>P&lt;0.01</w:t>
      </w:r>
    </w:p>
    <w:p w14:paraId="44712229" w14:textId="77777777" w:rsidR="00843CAF" w:rsidRDefault="00A661C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6 </w:t>
      </w:r>
      <w:r>
        <w:rPr>
          <w:rFonts w:ascii="Times New Roman" w:hAnsi="Times New Roman" w:cs="Times New Roman"/>
          <w:kern w:val="0"/>
          <w:sz w:val="24"/>
        </w:rPr>
        <w:t>The difference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of clinical symptom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and lung CT imaging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between </w:t>
      </w:r>
      <w:r>
        <w:rPr>
          <w:rFonts w:ascii="Times New Roman" w:hAnsi="Times New Roman" w:cs="Times New Roman" w:hint="eastAsia"/>
          <w:kern w:val="0"/>
          <w:sz w:val="24"/>
        </w:rPr>
        <w:t>down- and normal-p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ercent of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</w:rPr>
        <w:t>e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osnophils</w:t>
      </w:r>
      <w:proofErr w:type="spellEnd"/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19"/>
        <w:gridCol w:w="1177"/>
        <w:gridCol w:w="836"/>
        <w:gridCol w:w="1106"/>
      </w:tblGrid>
      <w:tr w:rsidR="00843CAF" w14:paraId="42013159" w14:textId="77777777">
        <w:trPr>
          <w:trHeight w:val="288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84793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EB39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Percent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nophi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wn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C4B8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mal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A18D7" w14:textId="77777777" w:rsidR="00843CAF" w:rsidRDefault="00A661C7">
            <w:pPr>
              <w:widowControl/>
              <w:ind w:firstLineChars="15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7BCC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843CAF" w14:paraId="333E89CB" w14:textId="77777777">
        <w:trPr>
          <w:trHeight w:val="288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EF92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819A4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C7A54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2DA282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045B1" w14:textId="77777777" w:rsidR="00843CAF" w:rsidRDefault="00843C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3CAF" w14:paraId="29FFBD6F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0138F93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01BD0C2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7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C88A40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108FCF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0DE44B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★</w:t>
            </w:r>
          </w:p>
        </w:tc>
      </w:tr>
      <w:tr w:rsidR="00843CAF" w14:paraId="4CC8AC76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53131CB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y cough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1F40BC8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18DFF3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F845E8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42A7B4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</w:tr>
      <w:tr w:rsidR="00843CAF" w14:paraId="50158B92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498CF7E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ectoration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400EDB8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7(4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50924B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 xml:space="preserve"> (1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AD1287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50A1D5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843CAF" w14:paraId="23C76F21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6598338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haryngalg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1AFCE96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3 (1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392F2D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1 (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77A83C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21D941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</w:tr>
      <w:tr w:rsidR="00843CAF" w14:paraId="511940D3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34FF1BF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ryngoxer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39E1419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2(1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19E8D7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1 (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AA68E0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2A3CDC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3</w:t>
            </w:r>
          </w:p>
        </w:tc>
      </w:tr>
      <w:tr w:rsidR="00843CAF" w14:paraId="443B31EF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50D8C51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noby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270D75B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2(1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A69EB6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3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C79E82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BCAF58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</w:tr>
      <w:tr w:rsidR="00843CAF" w14:paraId="25FA54DD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2DF7868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nning nose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0BEFACD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1 (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4C5E9B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2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7A36A1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328F98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843CAF" w14:paraId="4E3881BD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0F96766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dynamic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1A4A332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4 (2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B98324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4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8CED8D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26094C9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843CAF" w14:paraId="4F9719ED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68D61BA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scular soreness(Y)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78EEFCE0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3 (1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368143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ADC38C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D7A157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</w:tr>
      <w:tr w:rsidR="00843CAF" w14:paraId="08ADDD05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72CA77E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Lung CT imaging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5C65EA53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CDB4818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369A7AC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7523AFD" w14:textId="77777777" w:rsidR="00843CAF" w:rsidRDefault="00843C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3CAF" w14:paraId="7420DF70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1104CBE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neumonia 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000E400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DBACC0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5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231AB3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6833F52" w14:textId="77777777" w:rsidR="00843CAF" w:rsidRDefault="00A66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843CAF" w14:paraId="2950C48F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2C28C3C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ilateral lesion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32EC498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7.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DCE2A9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5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943EB0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D9CF431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75</w:t>
            </w:r>
          </w:p>
        </w:tc>
      </w:tr>
      <w:tr w:rsidR="00843CAF" w14:paraId="7206020B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1A9163B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uperior lobe lesion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56AC0F9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7.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1DE199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5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087E57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87A972A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4</w:t>
            </w:r>
          </w:p>
        </w:tc>
      </w:tr>
      <w:tr w:rsidR="00843CAF" w14:paraId="2AE22EE8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6B894D64" w14:textId="77777777" w:rsidR="00843CAF" w:rsidRDefault="00A661C7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id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obe lesion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0D6AD6A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9.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6B9E96F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0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53D319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7A39D9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8</w:t>
            </w:r>
          </w:p>
        </w:tc>
      </w:tr>
      <w:tr w:rsidR="00843CAF" w14:paraId="728AA58F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422E4DD4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nferior lobe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056C85C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8.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F55BD6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5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74FC72D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A98CA03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9</w:t>
            </w:r>
          </w:p>
        </w:tc>
      </w:tr>
      <w:tr w:rsidR="00843CAF" w14:paraId="00A4818E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4BFE624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ver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ne lobe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790DE77B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7.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5764CC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0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66C21C5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D58543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</w:tr>
      <w:tr w:rsidR="00843CAF" w14:paraId="05A8E82A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420ACC73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er-one lesion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3352238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2.9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129EFD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5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0E330B2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6D006FC" w14:textId="77777777" w:rsidR="00843CAF" w:rsidRDefault="00A66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2</w:t>
            </w:r>
          </w:p>
        </w:tc>
      </w:tr>
      <w:tr w:rsidR="00843CAF" w14:paraId="0C1E903B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3BDF34FA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er-ten lesion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7D002A9E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9.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A6FDA66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5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%)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01A3D3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9AB4FBC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7</w:t>
            </w:r>
          </w:p>
        </w:tc>
      </w:tr>
      <w:tr w:rsidR="00843CAF" w14:paraId="139F3B0C" w14:textId="77777777">
        <w:trPr>
          <w:trHeight w:val="288"/>
        </w:trPr>
        <w:tc>
          <w:tcPr>
            <w:tcW w:w="2376" w:type="dxa"/>
            <w:shd w:val="clear" w:color="auto" w:fill="auto"/>
            <w:noWrap/>
            <w:vAlign w:val="center"/>
          </w:tcPr>
          <w:p w14:paraId="0B8FDA61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ith pulmonary nodule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14:paraId="28B9733D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(62.5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D86C058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(37.5%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58DCEB7" w14:textId="77777777" w:rsidR="00843CAF" w:rsidRDefault="00A661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C402384" w14:textId="77777777" w:rsidR="00843CAF" w:rsidRDefault="00A66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7</w:t>
            </w:r>
          </w:p>
        </w:tc>
      </w:tr>
    </w:tbl>
    <w:p w14:paraId="2686BBED" w14:textId="33D65FA6" w:rsidR="00843CAF" w:rsidRDefault="00A661C7" w:rsidP="002637AE">
      <w:pPr>
        <w:spacing w:line="360" w:lineRule="auto"/>
        <w:rPr>
          <w:rFonts w:ascii="SimSun" w:eastAsia="SimSun" w:hAnsi="SimSun" w:cs="SimSu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Note</w:t>
      </w:r>
      <w:proofErr w:type="gramStart"/>
      <w:r>
        <w:rPr>
          <w:rFonts w:ascii="Times New Roman" w:hAnsi="Times New Roman" w:cs="Times New Roman"/>
          <w:color w:val="000000"/>
          <w:kern w:val="0"/>
          <w:sz w:val="24"/>
        </w:rPr>
        <w:t>:</w:t>
      </w:r>
      <w:r>
        <w:rPr>
          <w:rFonts w:ascii="Times New Roman" w:eastAsia="SimSun" w:hAnsi="Times New Roman" w:cs="Times New Roman"/>
          <w:kern w:val="0"/>
          <w:sz w:val="24"/>
        </w:rPr>
        <w:t>★</w:t>
      </w:r>
      <w:proofErr w:type="gramEnd"/>
      <w:r>
        <w:rPr>
          <w:rFonts w:ascii="Times New Roman" w:hAnsi="Times New Roman" w:cs="Times New Roman"/>
          <w:color w:val="000000"/>
          <w:kern w:val="0"/>
          <w:sz w:val="24"/>
        </w:rPr>
        <w:t>P&lt;0.0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5,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*</w:t>
      </w:r>
      <w:r>
        <w:rPr>
          <w:rFonts w:ascii="Times New Roman" w:hAnsi="Times New Roman" w:cs="Times New Roman"/>
          <w:color w:val="000000"/>
          <w:kern w:val="0"/>
          <w:sz w:val="24"/>
        </w:rPr>
        <w:t>P&lt;0.01</w:t>
      </w:r>
      <w:bookmarkStart w:id="9" w:name="_GoBack"/>
      <w:bookmarkEnd w:id="9"/>
    </w:p>
    <w:sectPr w:rsidR="00843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AB8A604-619A-437E-9F1B-FEB998686BCD}"/>
    <w:docVar w:name="KY_MEDREF_VERSION" w:val="3"/>
  </w:docVars>
  <w:rsids>
    <w:rsidRoot w:val="00256573"/>
    <w:rsid w:val="00256573"/>
    <w:rsid w:val="002637AE"/>
    <w:rsid w:val="005A7222"/>
    <w:rsid w:val="007F43D8"/>
    <w:rsid w:val="00843CAF"/>
    <w:rsid w:val="00A0408A"/>
    <w:rsid w:val="00A661C7"/>
    <w:rsid w:val="00BF3E8F"/>
    <w:rsid w:val="0BCB0E56"/>
    <w:rsid w:val="1BBD155B"/>
    <w:rsid w:val="33C3522B"/>
    <w:rsid w:val="3F6C7F29"/>
    <w:rsid w:val="63454BFE"/>
    <w:rsid w:val="756205CF"/>
    <w:rsid w:val="7E51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31F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qFormat/>
    <w:pPr>
      <w:ind w:firstLineChars="200" w:firstLine="420"/>
    </w:pPr>
    <w:rPr>
      <w:rFonts w:ascii="Calibri" w:eastAsia="SimSun" w:hAnsi="Calibri" w:cs="Times New Roman"/>
      <w:szCs w:val="21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qFormat/>
    <w:pPr>
      <w:ind w:firstLineChars="200" w:firstLine="420"/>
    </w:pPr>
    <w:rPr>
      <w:rFonts w:ascii="Calibri" w:eastAsia="SimSun" w:hAnsi="Calibri" w:cs="Times New Roman"/>
      <w:szCs w:val="21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yangjuan\Desktop\newcoronavirus\javascript: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80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uan</dc:creator>
  <cp:lastModifiedBy>Anitha R</cp:lastModifiedBy>
  <cp:revision>4</cp:revision>
  <dcterms:created xsi:type="dcterms:W3CDTF">2020-07-06T09:41:00Z</dcterms:created>
  <dcterms:modified xsi:type="dcterms:W3CDTF">2020-07-09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